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4"/>
          <w:szCs w:val="24"/>
        </w:rPr>
        <w:t xml:space="preserve">Supplementary Table S7: Wald/ ratio instrumental variable estimator of the causal odds ratio for the effect of plasma 25(0H)D on colorectal cancer risk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744"/>
        <w:gridCol w:w="1495"/>
        <w:gridCol w:w="1274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a 25-0HD (continuous, ng/ml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 statistic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22826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, 3.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, 1.8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0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278587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, 16.8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, 2.5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0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074165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, 731.1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, 1.9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9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601389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, 81.4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, 2.4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</w:tr>
    </w:tbl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1:00Z</dcterms:created>
  <dc:creator>E Theodoratou</dc:creator>
  <dc:description/>
  <cp:keywords/>
  <dc:language>en-US</dc:language>
  <cp:lastModifiedBy>E Theodoratou</cp:lastModifiedBy>
  <dcterms:modified xsi:type="dcterms:W3CDTF">2012-05-02T09:21:00Z</dcterms:modified>
  <cp:revision>1</cp:revision>
  <dc:subject/>
  <dc:title>Supplementary Table S7: Wald/ ratio instrumental variable estimator of the causal odds ratio for the effect of plasma 25(0H)D on colorectal cancer risk </dc:title>
</cp:coreProperties>
</file>